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455C2" w14:textId="0D18756E" w:rsidR="00042183" w:rsidRDefault="00FA2BEE">
      <w:r>
        <w:t xml:space="preserve">Table </w:t>
      </w:r>
      <w:r w:rsidR="00E9271E">
        <w:t>S1</w:t>
      </w:r>
      <w:r>
        <w:t xml:space="preserve">. </w:t>
      </w:r>
      <w:proofErr w:type="spellStart"/>
      <w:r>
        <w:t>TprK</w:t>
      </w:r>
      <w:proofErr w:type="spellEnd"/>
      <w:r>
        <w:t xml:space="preserve"> variability </w:t>
      </w:r>
      <w:r w:rsidR="00114186">
        <w:t xml:space="preserve">profile </w:t>
      </w:r>
      <w:r>
        <w:t>in the SS14 and SS14-DSKO strains used for rabbit inoculation</w:t>
      </w:r>
      <w:r w:rsidR="00114186">
        <w:t>.</w:t>
      </w:r>
      <w:r>
        <w:t xml:space="preserve"> </w:t>
      </w:r>
    </w:p>
    <w:tbl>
      <w:tblPr>
        <w:tblW w:w="963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5"/>
        <w:gridCol w:w="3749"/>
        <w:gridCol w:w="2306"/>
        <w:gridCol w:w="2070"/>
      </w:tblGrid>
      <w:tr w:rsidR="00FA2BEE" w:rsidRPr="00FA2BEE" w14:paraId="73579CAA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4AFE54C0" w14:textId="3B5D6723" w:rsidR="00FA2BEE" w:rsidRPr="00FA2BEE" w:rsidRDefault="00114186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pr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variable (V) </w:t>
            </w:r>
            <w:r w:rsidR="00FA2BEE"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gion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1A061475" w14:textId="5907B56D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ino acid sequence</w:t>
            </w:r>
            <w:r w:rsidR="001141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64B83A6" w14:textId="40BCB5B2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Wild-type SS14 strain </w:t>
            </w:r>
            <w:r w:rsidR="00042183"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  <w:r w:rsidR="000421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equenc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42CFEF" w14:textId="105867BC" w:rsid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14-DC</w:t>
            </w:r>
            <w:r w:rsidRPr="00FA2BE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KO</w:t>
            </w: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ain</w:t>
            </w:r>
          </w:p>
          <w:p w14:paraId="4A066B85" w14:textId="0914B3CF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equence</w:t>
            </w:r>
          </w:p>
        </w:tc>
      </w:tr>
      <w:tr w:rsidR="00FA2BEE" w:rsidRPr="00FA2BEE" w14:paraId="3B9196D6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03220D50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1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4C656ABD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IASETGGAGALKH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69BCA2BC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6.06195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04BC017C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1.30797</w:t>
            </w:r>
          </w:p>
        </w:tc>
      </w:tr>
      <w:tr w:rsidR="00FA2BEE" w:rsidRPr="00FA2BEE" w14:paraId="1189607A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5B5470B3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1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51745E84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ASDGGAIKH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785ABF7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86697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4C7076C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5974</w:t>
            </w:r>
          </w:p>
        </w:tc>
      </w:tr>
      <w:tr w:rsidR="00FA2BEE" w:rsidRPr="00FA2BEE" w14:paraId="62247E80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5E46D3ED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1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5E3D205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ASDGGAGALKH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6A0F4D8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4227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681E014B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4AD5E95E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2D15CFB0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1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38CD6EF3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ASDGGALKH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3C263C37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5832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21E0DEF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27BEDD75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0B6693DE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1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79436185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ASETGGAQPLKH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29011C2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1289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2AA219A7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311</w:t>
            </w:r>
          </w:p>
        </w:tc>
      </w:tr>
      <w:tr w:rsidR="00FA2BEE" w:rsidRPr="00FA2BEE" w14:paraId="7D95B142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60429769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1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75B7830A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ASEKNGGAGALKH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1C2B060E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3993FE75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65003</w:t>
            </w:r>
          </w:p>
        </w:tc>
      </w:tr>
      <w:tr w:rsidR="00FA2BEE" w:rsidRPr="00FA2BEE" w14:paraId="6575596F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72BE1A40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1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0201EB09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AYENGGAQPLKH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1EA26D65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584B8D37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19613</w:t>
            </w:r>
          </w:p>
        </w:tc>
      </w:tr>
      <w:tr w:rsidR="00FA2BEE" w:rsidRPr="00FA2BEE" w14:paraId="38FE0DA9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61F4EB16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1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0BEB9D30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ASEKNGGAQPLKH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68F9E705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5620879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59834</w:t>
            </w:r>
          </w:p>
        </w:tc>
      </w:tr>
      <w:tr w:rsidR="00FA2BEE" w:rsidRPr="00FA2BEE" w14:paraId="0C39C2AE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55EDE85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2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238B4ACB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EGKDSKGVVQAGANHSK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1C1033F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5.182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A655E3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0.83901</w:t>
            </w:r>
          </w:p>
        </w:tc>
      </w:tr>
      <w:tr w:rsidR="00FA2BEE" w:rsidRPr="00FA2BEE" w14:paraId="264D1B02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1EEE3F31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2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34FAF432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GKSNTGAPAAGANHSK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A770140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2848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277BAFB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5B86DAFF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711DDCF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2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03775659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GKPNGNVPAGANHSK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438497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1071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66DF0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628FCEB2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5F8C3F1A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2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225DB9D0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EGKDSQGKAPAGANHSK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0AE339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1490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FDBEDC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5.66107</w:t>
            </w:r>
          </w:p>
        </w:tc>
      </w:tr>
      <w:tr w:rsidR="00FA2BEE" w:rsidRPr="00FA2BEE" w14:paraId="264F0063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41F960A0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2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16FCAB6D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GKPNGNVQAGANHSK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6492B2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1374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090D45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9553</w:t>
            </w:r>
          </w:p>
        </w:tc>
      </w:tr>
      <w:tr w:rsidR="00FA2BEE" w:rsidRPr="00FA2BEE" w14:paraId="0A5AFFF6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3FCE943B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2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73197319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EGKSNTGVVQAGANHSK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26173DA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254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A6501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9.81366</w:t>
            </w:r>
          </w:p>
        </w:tc>
      </w:tr>
      <w:tr w:rsidR="00FA2BEE" w:rsidRPr="00FA2BEE" w14:paraId="43E54D77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601A3B09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2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6957AAB9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GKPNGNVPAGVTPSK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33D6EF8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636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D7124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506692DC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4ED9AAFE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2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0F81A72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GKDSKGVVQAGATHSK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BF6EEBD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11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31CBDC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71587EE9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A1CD6E5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2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0F6CC1E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GKSNTGAAPAGANHSK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A582D1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C6813C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1244</w:t>
            </w:r>
          </w:p>
        </w:tc>
      </w:tr>
      <w:tr w:rsidR="00FA2BEE" w:rsidRPr="00FA2BEE" w14:paraId="461919F4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6B099F9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2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6B3D2452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GKSNTGAPAAGVTHSK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3A7595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61B730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3211</w:t>
            </w:r>
          </w:p>
        </w:tc>
      </w:tr>
      <w:tr w:rsidR="00FA2BEE" w:rsidRPr="00FA2BEE" w14:paraId="66F52429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4C057EE1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2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09E16465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GKSNTGAPAGANHSK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6D52453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9DF4F61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22243</w:t>
            </w:r>
          </w:p>
        </w:tc>
      </w:tr>
      <w:tr w:rsidR="00FA2BEE" w:rsidRPr="00FA2BEE" w14:paraId="6B2937EE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6579369F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3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76316A05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LSGDYATARAGADDILWD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60BD301C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8.95463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54EB8A65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5.03622</w:t>
            </w:r>
          </w:p>
        </w:tc>
      </w:tr>
      <w:tr w:rsidR="00FA2BEE" w:rsidRPr="00FA2BEE" w14:paraId="70000278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27538D3D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3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4B5E26AA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LSGGYATARAGADDILWD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75FE28DD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02198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32728FB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6627</w:t>
            </w:r>
          </w:p>
        </w:tc>
      </w:tr>
      <w:tr w:rsidR="00FA2BEE" w:rsidRPr="00FA2BEE" w14:paraId="019C4E8E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4B6BAF21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3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7D2A5070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LSGDYATAQPPANILWD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5B5CD58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99912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13781A7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0309</w:t>
            </w:r>
          </w:p>
        </w:tc>
      </w:tr>
      <w:tr w:rsidR="00FA2BEE" w:rsidRPr="00FA2BEE" w14:paraId="21F9B827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647E52B5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3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5D37E1A4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LSGDYARAGADDILWD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43D8277F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3129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5670019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715</w:t>
            </w:r>
          </w:p>
        </w:tc>
      </w:tr>
      <w:tr w:rsidR="00FA2BEE" w:rsidRPr="00FA2BEE" w14:paraId="08DF5530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041A6FC9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3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053F2DAB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LSSGYAQAAGADDILWD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63C79CB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45246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7BD3D6AB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53777</w:t>
            </w:r>
          </w:p>
        </w:tc>
      </w:tr>
      <w:tr w:rsidR="00FA2BEE" w:rsidRPr="00FA2BEE" w14:paraId="52BA30A1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7AD3B7A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3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273A4C41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LSGDYATARAGAAVPAAADDILWD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028C1C61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2128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542962A5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45576BE3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4BE8756B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3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2FED570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LSGDYATAPANNDILWD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3F3144A5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4596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60234D40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7D6A560C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45D2C2E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3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418CC14F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LSGDYAQAAGAGADDILWD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4FE0CAEA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7DD55D5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20839</w:t>
            </w:r>
          </w:p>
        </w:tc>
      </w:tr>
      <w:tr w:rsidR="00FA2BEE" w:rsidRPr="00FA2BEE" w14:paraId="617E643F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73741858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3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47D6F043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LSGDYATARARPPAPANNAILWD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1BCC23C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0184DF7D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3595</w:t>
            </w:r>
          </w:p>
        </w:tc>
      </w:tr>
      <w:tr w:rsidR="00FA2BEE" w:rsidRPr="00FA2BEE" w14:paraId="06407636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48D8BAAD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3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3D7E5278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LSGDYAVAPADDILWD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322E9458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3FFDCA23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6496</w:t>
            </w:r>
          </w:p>
        </w:tc>
      </w:tr>
      <w:tr w:rsidR="00FA2BEE" w:rsidRPr="00FA2BEE" w14:paraId="62ACF3C8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7203B2C2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3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12ED9EB6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LSSGYAQAAAAAVNNDILWD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40EE64B0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1499931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35733</w:t>
            </w:r>
          </w:p>
        </w:tc>
      </w:tr>
      <w:tr w:rsidR="00FA2BEE" w:rsidRPr="00FA2BEE" w14:paraId="5127DBA5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2011275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3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4D1FB6E2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LSSGYAQAARAGADDILWD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54B7DA5C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2C40E898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1698</w:t>
            </w:r>
          </w:p>
        </w:tc>
      </w:tr>
      <w:tr w:rsidR="00FA2BEE" w:rsidRPr="00FA2BEE" w14:paraId="67E02FC9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1222D46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4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172F923A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DVGRKKDGAQGTV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7096C9A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6.9131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981165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6.16694</w:t>
            </w:r>
          </w:p>
        </w:tc>
      </w:tr>
      <w:tr w:rsidR="00FA2BEE" w:rsidRPr="00FA2BEE" w14:paraId="09834607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1E961D52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4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7FEF8A75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DVGHKKENAANVNGTV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39FA923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3427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F28564B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6221</w:t>
            </w:r>
          </w:p>
        </w:tc>
      </w:tr>
      <w:tr w:rsidR="00FA2BEE" w:rsidRPr="00FA2BEE" w14:paraId="31175A2E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C2238A9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4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17E47520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DVGHKKNGANGDI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26E1C4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488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53F867E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4878</w:t>
            </w:r>
          </w:p>
        </w:tc>
      </w:tr>
      <w:tr w:rsidR="00FA2BEE" w:rsidRPr="00FA2BEE" w14:paraId="650430A0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67EB5859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4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4AA92CAB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DVGRKKDGANGDI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72369E5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843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4A264DD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95811</w:t>
            </w:r>
          </w:p>
        </w:tc>
      </w:tr>
      <w:tr w:rsidR="00FA2BEE" w:rsidRPr="00FA2BEE" w14:paraId="79F0D7BE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6CCA48C2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4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27562421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DVGHKKDGAQGTV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EB4BDF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304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6E8542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3197</w:t>
            </w:r>
          </w:p>
        </w:tc>
      </w:tr>
      <w:tr w:rsidR="00FA2BEE" w:rsidRPr="00FA2BEE" w14:paraId="562BA48D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27919F18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4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189113FE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DVGRKKDGAQGSV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0B8BA90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618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9D9DE23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33B2F5EF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6354AC22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4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425C784E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DVGHKKENAANVKGTV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0802E03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721597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6477</w:t>
            </w:r>
          </w:p>
        </w:tc>
      </w:tr>
      <w:tr w:rsidR="00FA2BEE" w:rsidRPr="00FA2BEE" w14:paraId="1DD74DE9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3918E84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V4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3215483D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DVGRKKGGAQGTV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5812C2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7875510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6477</w:t>
            </w:r>
          </w:p>
        </w:tc>
      </w:tr>
      <w:tr w:rsidR="00FA2BEE" w:rsidRPr="00FA2BEE" w14:paraId="69E88678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67D4AA4D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649630D3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QASNVFQGVFLTDTTPMLQHDC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70DBFB3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3.176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42419B1D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16312</w:t>
            </w:r>
          </w:p>
        </w:tc>
      </w:tr>
      <w:tr w:rsidR="00FA2BEE" w:rsidRPr="00FA2BEE" w14:paraId="33080085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187B88C1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563A21D0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QASNVFQGVFLTTPMQKDDC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0F30104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6.09685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41ECC32A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3286</w:t>
            </w:r>
          </w:p>
        </w:tc>
      </w:tr>
      <w:tr w:rsidR="00FA2BEE" w:rsidRPr="00FA2BEE" w14:paraId="5A721FA1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5508B51F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4A19590D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QASNVFQGVFLTTPMLQHDC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497A2C0D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.33243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6EF8D0E0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8.85708</w:t>
            </w:r>
          </w:p>
        </w:tc>
      </w:tr>
      <w:tr w:rsidR="00FA2BEE" w:rsidRPr="00FA2BEE" w14:paraId="7C83C6F8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67343FDF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5A834CCA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SNVFQGVFLTDTTPMQKDDC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7A25C81B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09207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167AB523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473C7513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66750E54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33B39EA2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SNVFEGVFLARNIAMLQHDC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0CD978D5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40043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0DFD3DE7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5811B5EE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75642F8B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1F80D8F1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KASNVFKDVFLTNAMDMQTHDC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2D0F495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11896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3E7CE2B3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.80529</w:t>
            </w:r>
          </w:p>
        </w:tc>
      </w:tr>
      <w:tr w:rsidR="00FA2BEE" w:rsidRPr="00FA2BEE" w14:paraId="127EC76B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3A7D618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77141BE3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SNVFQGVFLTTPMQKHDC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597EC01C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81905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6E9CDAB2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0999318E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24B504F3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4F8BB724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SNVFQGVFLTNNMLQHDC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3DFDCA41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7427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4C44E1D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4132</w:t>
            </w:r>
          </w:p>
        </w:tc>
      </w:tr>
      <w:tr w:rsidR="00FA2BEE" w:rsidRPr="00FA2BEE" w14:paraId="3FF933EC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550EC164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321E0AFF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SNVFKDVFLTNAMDMQTHDC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4598A12B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4118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0B6BC1DF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3447</w:t>
            </w:r>
          </w:p>
        </w:tc>
      </w:tr>
      <w:tr w:rsidR="00FA2BEE" w:rsidRPr="00FA2BEE" w14:paraId="3A656E2D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5649A925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62EAC40F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SNVFQGVFLTNAMDMQTHDC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6370688F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0125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6A68327A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9419</w:t>
            </w:r>
          </w:p>
        </w:tc>
      </w:tr>
      <w:tr w:rsidR="00FA2BEE" w:rsidRPr="00FA2BEE" w14:paraId="634A3A7C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604097DA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290E686E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KASNVFKDVFLTDTTPMQTHDC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28C8FC75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4189ECB2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.32818</w:t>
            </w:r>
          </w:p>
        </w:tc>
      </w:tr>
      <w:tr w:rsidR="00FA2BEE" w:rsidRPr="00FA2BEE" w14:paraId="03E24B72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31B28E60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2A0CBED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SNVFKDVFLTNNMQTHDC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4602CA6C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741C7C87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6091</w:t>
            </w:r>
          </w:p>
        </w:tc>
      </w:tr>
      <w:tr w:rsidR="00FA2BEE" w:rsidRPr="00FA2BEE" w14:paraId="6AFE8854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1B750665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73830A15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SNVFKDVFLTTPMQTHDC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0526CD15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3C963F13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1565</w:t>
            </w:r>
          </w:p>
        </w:tc>
      </w:tr>
      <w:tr w:rsidR="00FA2BEE" w:rsidRPr="00FA2BEE" w14:paraId="49F3A5DA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41C0E2D8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1FCB5AB4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SNVFQGVFLTDTTPMQTHDC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576363E3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1AFBD3A8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4732</w:t>
            </w:r>
          </w:p>
        </w:tc>
      </w:tr>
      <w:tr w:rsidR="00FA2BEE" w:rsidRPr="00FA2BEE" w14:paraId="5177B977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232E8386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5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4A7871AA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SNVCQGVFLTTPMLQHDC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09AD5343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595FF64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3286</w:t>
            </w:r>
          </w:p>
        </w:tc>
      </w:tr>
      <w:tr w:rsidR="00FA2BEE" w:rsidRPr="00FA2BEE" w14:paraId="30D87E89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912E27E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6487FAED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VHWKALAPAQPPARVD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FB23961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9.295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500B91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2E9476A8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C7B24D6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1B411922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VHWKALARAQPPARVD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B6DFCB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7.4629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84469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431C5231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1098CB2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50B71D0B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ARAVPPARVD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BE20278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5409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8857668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29008680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3089F68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37C41D0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YKVLKAHAQPPARVD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99B1412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2764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D5DF80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5791436D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14349633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4072D0C2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NAFTQARALPGAPV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FBF7F17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0800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07B5C50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25492</w:t>
            </w:r>
          </w:p>
        </w:tc>
      </w:tr>
      <w:tr w:rsidR="00FA2BEE" w:rsidRPr="00FA2BEE" w14:paraId="36C65D35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AD488AE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468C847B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NAFTQAQPPARVD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7C3338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4604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69CC1DF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048ED9AC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2F281E2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5C6DADD1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APAQPPAN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6B2085C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7352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F79EAB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5E06697F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7413CE6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1CCA4436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ARARPPARVD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6A77A73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7073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11556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89618</w:t>
            </w:r>
          </w:p>
        </w:tc>
      </w:tr>
      <w:tr w:rsidR="00FA2BEE" w:rsidRPr="00FA2BEE" w14:paraId="1C1A2125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370A0A80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1741906B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YYFAARAQPPARVD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94E0A0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1936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1E36803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49C0B717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31764B0E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222A1DE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YTVLTGPQAPAAAN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4CAA54D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8840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34482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2BEEB2A4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13CCCAB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14847166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YYFAARAQLPAVAPAND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7FF0F27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733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F519E1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7D15C3E3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F48189D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0BE5337A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YTVLTGPQPPARVD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2F48D4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950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DD0BAD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72539397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4708C5B7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3695C6D6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YYFAAPAQPPARVD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AF9D2EA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458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D1D264F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0CED33AE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B520178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640F0493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APALPPARVD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F2F6D25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532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7AF3F1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6D1AE448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2E4467F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0A713707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APAQPPARVDIN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458C690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434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C64391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74B9216B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3BB49525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19CA7101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YKVLKAHARAPAD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65DEE8F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927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95AA75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5941C337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D43FAAE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33F4EC4F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APARPPARVD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61A595B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338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E2DCE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60ECBE69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4AEAF663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32FB12E6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AQARAQPPAN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510E0B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003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899A2E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656C2103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551AAF7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5918CA5A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YKVLKAHARAPADIH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717CC0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003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FA8FD1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187</w:t>
            </w:r>
          </w:p>
        </w:tc>
      </w:tr>
      <w:tr w:rsidR="00FA2BEE" w:rsidRPr="00FA2BEE" w14:paraId="54681ED2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03B5300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7EEBD17B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ARALPPARVD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7D05B83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299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F53942B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5F248111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39733907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145F9A1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APAQPPAAAN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2A7F27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609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0DDEAD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34CDC1DD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16784A83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1FCF3532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PAAAAAVNND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B387C1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553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FCFEF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1F4A248B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5493126D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2936C2F4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APAQPPARGD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4E1DEF0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807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8325DED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12384E14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A689AFF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1A0F12D0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YTVLTGPQAPAAANIN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F5177E0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709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709CB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3066</w:t>
            </w:r>
          </w:p>
        </w:tc>
      </w:tr>
      <w:tr w:rsidR="00FA2BEE" w:rsidRPr="00FA2BEE" w14:paraId="2827A001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151820F2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59B4A8E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ALARARPPV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2C14ABE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5D08CE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5874</w:t>
            </w:r>
          </w:p>
        </w:tc>
      </w:tr>
      <w:tr w:rsidR="00FA2BEE" w:rsidRPr="00FA2BEE" w14:paraId="2DEAAD4A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133216B1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039D2CFE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AQARPPV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FD3B197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750B2DE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5874</w:t>
            </w:r>
          </w:p>
        </w:tc>
      </w:tr>
      <w:tr w:rsidR="00FA2BEE" w:rsidRPr="00FA2BEE" w14:paraId="23E87DB1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1F06C408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619B19B5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APAQP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6361471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BAE4CE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5391</w:t>
            </w:r>
          </w:p>
        </w:tc>
      </w:tr>
      <w:tr w:rsidR="00FA2BEE" w:rsidRPr="00FA2BEE" w14:paraId="5DA6F7E0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292AB463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6656FF92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APARPPV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2977A6D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408122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3684</w:t>
            </w:r>
          </w:p>
        </w:tc>
      </w:tr>
      <w:tr w:rsidR="00FA2BEE" w:rsidRPr="00FA2BEE" w14:paraId="736C3A2C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69803665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76B3C1B7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AQARPPV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91B8170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419E8C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3162</w:t>
            </w:r>
          </w:p>
        </w:tc>
      </w:tr>
      <w:tr w:rsidR="00FA2BEE" w:rsidRPr="00FA2BEE" w14:paraId="14D43C95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1A00979B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23C4E542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ARAGAAV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39BE78C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0EC625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3267</w:t>
            </w:r>
          </w:p>
        </w:tc>
      </w:tr>
      <w:tr w:rsidR="00FA2BEE" w:rsidRPr="00FA2BEE" w14:paraId="44FF9DE1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2D24CA04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7766C388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ARALPGAPV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C682E92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CF5BC1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63216</w:t>
            </w:r>
          </w:p>
        </w:tc>
      </w:tr>
      <w:tr w:rsidR="00FA2BEE" w:rsidRPr="00FA2BEE" w14:paraId="72D81287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1D58A55F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6CCCDED0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ARALP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A8CBF5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94FDC3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5162</w:t>
            </w:r>
          </w:p>
        </w:tc>
      </w:tr>
      <w:tr w:rsidR="00FA2BEE" w:rsidRPr="00FA2BEE" w14:paraId="4F89C3C2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664BCC70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04EEC739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ARALPPV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75D83B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992CB30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6048</w:t>
            </w:r>
          </w:p>
        </w:tc>
      </w:tr>
      <w:tr w:rsidR="00FA2BEE" w:rsidRPr="00FA2BEE" w14:paraId="758673CE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327C2B7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5765CD22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ARAQP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77B657E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F1924D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8818</w:t>
            </w:r>
          </w:p>
        </w:tc>
      </w:tr>
      <w:tr w:rsidR="00FA2BEE" w:rsidRPr="00FA2BEE" w14:paraId="7D61E78F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42158BE3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4FA46C97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ARAQPPV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1E6B09F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A12C6D0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3872</w:t>
            </w:r>
          </w:p>
        </w:tc>
      </w:tr>
      <w:tr w:rsidR="00FA2BEE" w:rsidRPr="00FA2BEE" w14:paraId="47AEA424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2FFD5C86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25D35906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ARARPLP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80AF493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558A7D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9409</w:t>
            </w:r>
          </w:p>
        </w:tc>
      </w:tr>
      <w:tr w:rsidR="00FA2BEE" w:rsidRPr="00FA2BEE" w14:paraId="3851F61D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11DBE4E7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3BE93401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ARARPPA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C7CEC2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7C22DA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49882</w:t>
            </w:r>
          </w:p>
        </w:tc>
      </w:tr>
      <w:tr w:rsidR="00FA2BEE" w:rsidRPr="00FA2BEE" w14:paraId="1D188B86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3B5B861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4134B644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VHWKALARARPPV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E411D3B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30B21B2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5.82605</w:t>
            </w:r>
          </w:p>
        </w:tc>
      </w:tr>
      <w:tr w:rsidR="00FA2BEE" w:rsidRPr="00FA2BEE" w14:paraId="330C71E2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51AD4FB2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00D74C77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ARAVPLP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E9D1AD0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1A967F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6695</w:t>
            </w:r>
          </w:p>
        </w:tc>
      </w:tr>
      <w:tr w:rsidR="00FA2BEE" w:rsidRPr="00FA2BEE" w14:paraId="03B3BDF7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7F79CC94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7EAA5607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LARAVPPV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7B34BF1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755110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0135</w:t>
            </w:r>
          </w:p>
        </w:tc>
      </w:tr>
      <w:tr w:rsidR="00FA2BEE" w:rsidRPr="00FA2BEE" w14:paraId="5248AEDE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218B5678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7980F3B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QARALAAGV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31371B3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FDCA5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871</w:t>
            </w:r>
          </w:p>
        </w:tc>
      </w:tr>
      <w:tr w:rsidR="00FA2BEE" w:rsidRPr="00FA2BEE" w14:paraId="3A0E3F97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49696246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6AEBF949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KAQARARPPV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9C747E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1E2F6C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3764</w:t>
            </w:r>
          </w:p>
        </w:tc>
      </w:tr>
      <w:tr w:rsidR="00FA2BEE" w:rsidRPr="00FA2BEE" w14:paraId="74EC9F9D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4FAA5959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55328ED6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NAFTQAQP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F9E89FA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1FF451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7998</w:t>
            </w:r>
          </w:p>
        </w:tc>
      </w:tr>
      <w:tr w:rsidR="00FA2BEE" w:rsidRPr="00FA2BEE" w14:paraId="0A498806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34B44239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025D45AD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WNAFTQARPPV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F469D77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313D11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8241</w:t>
            </w:r>
          </w:p>
        </w:tc>
      </w:tr>
      <w:tr w:rsidR="00FA2BEE" w:rsidRPr="00FA2BEE" w14:paraId="3F5D91DF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41F3FCC9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4835841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YKVLKAHARAPV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819FEE3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85426B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3066</w:t>
            </w:r>
          </w:p>
        </w:tc>
      </w:tr>
      <w:tr w:rsidR="00FA2BEE" w:rsidRPr="00FA2BEE" w14:paraId="60A7F8CE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3B1E09F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5A02E79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HYKVLKAHARPPV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C7C4030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5B7363A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27855</w:t>
            </w:r>
          </w:p>
        </w:tc>
      </w:tr>
      <w:tr w:rsidR="00FA2BEE" w:rsidRPr="00FA2BEE" w14:paraId="3DFF26DA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2700D758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66522302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YYFAARAQL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815EDF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57590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5189</w:t>
            </w:r>
          </w:p>
        </w:tc>
      </w:tr>
      <w:tr w:rsidR="00FA2BEE" w:rsidRPr="00FA2BEE" w14:paraId="7BC45DD8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08253CA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22D510A6" w14:textId="6EFF4A44" w:rsidR="00FA2BEE" w:rsidRPr="00FA2BEE" w:rsidRDefault="00446D0C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YYFAARAQLPAPV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2EC86D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FE104F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0484</w:t>
            </w:r>
          </w:p>
        </w:tc>
      </w:tr>
      <w:tr w:rsidR="00FA2BEE" w:rsidRPr="00FA2BEE" w14:paraId="3AD19B49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37511BAF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3D9FD7E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YYFAARAQLPAVA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82B604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319AB68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6761</w:t>
            </w:r>
          </w:p>
        </w:tc>
      </w:tr>
      <w:tr w:rsidR="00FA2BEE" w:rsidRPr="00FA2BEE" w14:paraId="50ADED64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163F0595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0AC5D23D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YYFAARARPPV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21F2EF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159E4DD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7501</w:t>
            </w:r>
          </w:p>
        </w:tc>
      </w:tr>
      <w:tr w:rsidR="00FA2BEE" w:rsidRPr="00FA2BEE" w14:paraId="1F457917" w14:textId="77777777" w:rsidTr="00114186">
        <w:trPr>
          <w:trHeight w:val="300"/>
        </w:trPr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3B78FFE0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6</w:t>
            </w:r>
          </w:p>
        </w:tc>
        <w:tc>
          <w:tcPr>
            <w:tcW w:w="3749" w:type="dxa"/>
            <w:shd w:val="clear" w:color="auto" w:fill="auto"/>
            <w:noWrap/>
            <w:vAlign w:val="bottom"/>
            <w:hideMark/>
          </w:tcPr>
          <w:p w14:paraId="2BFD1974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VYYFAARPPVPAIY</w:t>
            </w:r>
          </w:p>
        </w:tc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7C65241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4E5CA7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3845</w:t>
            </w:r>
          </w:p>
        </w:tc>
      </w:tr>
      <w:tr w:rsidR="00FA2BEE" w:rsidRPr="00FA2BEE" w14:paraId="0A01514D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47433C19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7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796575A0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GGTNKKNDAAPAAPATKWKAEYCGYY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445E8691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6.19608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795D43DC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1.41053</w:t>
            </w:r>
          </w:p>
        </w:tc>
      </w:tr>
      <w:tr w:rsidR="00FA2BEE" w:rsidRPr="00FA2BEE" w14:paraId="0E901DB3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6F98AC8B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7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4F204BD4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GGTNKKNDAAPATKWKAEYCGYY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2509DD42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8.03072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0679ED45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03587</w:t>
            </w:r>
          </w:p>
        </w:tc>
      </w:tr>
      <w:tr w:rsidR="00FA2BEE" w:rsidRPr="00FA2BEE" w14:paraId="17388DFD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49D02741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7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517ED08A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GGTNKQAAPAAPATKWKAEYCGYY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09131581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46126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3C2CA16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09EE854E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6FABE4C5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7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30744CCF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GGTNKKAAAAAPAPATKWKAEYCGYY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78B362C2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3211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14E0AA3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53970607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1E7CB0D8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7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30990817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GGTNKKATPPAAPAAPATKWKAEYCGYY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79D827FA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1696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7482A8EA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2FD3E351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63CF1F78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7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1BF73223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GGTNKKAAPAAPATKWKAEYCGYY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754B1FA2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7046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5E098F8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03642FC9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6EC479E2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7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0284BCAE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GGTNKKNDAAPAAPATKWKAGYCGYY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3947102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1029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76430001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9721</w:t>
            </w:r>
          </w:p>
        </w:tc>
      </w:tr>
      <w:tr w:rsidR="00FA2BEE" w:rsidRPr="00FA2BEE" w14:paraId="6B57F979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3589EA97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7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06F98205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GGTNKKNDAAPAAPTKWKAEYCGYY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2CFDA128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0513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191C3CDF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4263</w:t>
            </w:r>
          </w:p>
        </w:tc>
      </w:tr>
      <w:tr w:rsidR="00FA2BEE" w:rsidRPr="00FA2BEE" w14:paraId="0266BC6D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290A7538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7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113FAC4E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GGTNKKNDAAPAAPATKWSKEYCGYY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52C1E056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1364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72C81F5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65345</w:t>
            </w:r>
          </w:p>
        </w:tc>
      </w:tr>
      <w:tr w:rsidR="00FA2BEE" w:rsidRPr="00FA2BEE" w14:paraId="7BC7705C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3A574C15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7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420E9B19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GGTNKKNDAAPAALTKWKAEYCGYY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4560D3EA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2215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2EAE9CF0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2BEE" w:rsidRPr="00FA2BEE" w14:paraId="6E67FD7F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2D2E7D13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7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6B80FAE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GGTNKKNDAAPAAPGTKWKAEYCGYY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4E271257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4BF76EF1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8955</w:t>
            </w:r>
          </w:p>
        </w:tc>
      </w:tr>
      <w:tr w:rsidR="00FA2BEE" w:rsidRPr="00FA2BEE" w14:paraId="750EABAB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2674EB32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7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6E6FB2F4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GGTNKKATPPAAPAAPTKWKAEYCGYY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4E313A05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518BA390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9644</w:t>
            </w:r>
          </w:p>
        </w:tc>
      </w:tr>
      <w:tr w:rsidR="00FA2BEE" w:rsidRPr="00FA2BEE" w14:paraId="42C2A22D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4EDCAF96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7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03490010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GGTNKKNDAAPAAPGTKWSKEYCGYY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22940EE0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250B6F8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64056</w:t>
            </w:r>
          </w:p>
        </w:tc>
      </w:tr>
      <w:tr w:rsidR="00FA2BEE" w:rsidRPr="00FA2BEE" w14:paraId="74036E70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3FD47629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7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54C5C641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GGTNKKNDAATKWKAEYCGYY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425390C4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1AE5914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0604</w:t>
            </w:r>
          </w:p>
        </w:tc>
      </w:tr>
      <w:tr w:rsidR="00FA2BEE" w:rsidRPr="00FA2BEE" w14:paraId="28843B97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42B0C57C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7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1294F733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GGTNKQAATKWKAEYCGYY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77DC0823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4F3111C9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6.71209</w:t>
            </w:r>
          </w:p>
        </w:tc>
      </w:tr>
      <w:tr w:rsidR="00FA2BEE" w:rsidRPr="00FA2BEE" w14:paraId="7526C66F" w14:textId="77777777" w:rsidTr="00114186">
        <w:trPr>
          <w:trHeight w:val="300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14:paraId="73EED516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V7</w:t>
            </w:r>
          </w:p>
        </w:tc>
        <w:tc>
          <w:tcPr>
            <w:tcW w:w="3749" w:type="dxa"/>
            <w:shd w:val="clear" w:color="auto" w:fill="F2F2F2" w:themeFill="background1" w:themeFillShade="F2"/>
            <w:noWrap/>
            <w:vAlign w:val="bottom"/>
            <w:hideMark/>
          </w:tcPr>
          <w:p w14:paraId="2C71A6E7" w14:textId="77777777" w:rsidR="00FA2BEE" w:rsidRPr="00FA2BEE" w:rsidRDefault="00FA2BEE" w:rsidP="00FA2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GGTNKQAATKWSKEYCGYY</w:t>
            </w:r>
          </w:p>
        </w:tc>
        <w:tc>
          <w:tcPr>
            <w:tcW w:w="2306" w:type="dxa"/>
            <w:shd w:val="clear" w:color="auto" w:fill="F2F2F2" w:themeFill="background1" w:themeFillShade="F2"/>
            <w:noWrap/>
            <w:vAlign w:val="bottom"/>
            <w:hideMark/>
          </w:tcPr>
          <w:p w14:paraId="1F1CB3C7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  <w:hideMark/>
          </w:tcPr>
          <w:p w14:paraId="2B299430" w14:textId="77777777" w:rsidR="00FA2BEE" w:rsidRPr="00FA2BEE" w:rsidRDefault="00FA2BEE" w:rsidP="00FA2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B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11204</w:t>
            </w:r>
          </w:p>
        </w:tc>
      </w:tr>
    </w:tbl>
    <w:p w14:paraId="48045306" w14:textId="084F36E4" w:rsidR="00FA2BEE" w:rsidRDefault="00114186" w:rsidP="00114186">
      <w:pPr>
        <w:pStyle w:val="ListParagraph"/>
      </w:pPr>
      <w:r>
        <w:t>* Highly represented sequences (&gt;10% of the total) are in bold.</w:t>
      </w:r>
    </w:p>
    <w:p w14:paraId="05D3A8E2" w14:textId="77777777" w:rsidR="00FA2BEE" w:rsidRDefault="00FA2BEE"/>
    <w:sectPr w:rsidR="00FA2B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84CDC"/>
    <w:multiLevelType w:val="hybridMultilevel"/>
    <w:tmpl w:val="A9500776"/>
    <w:lvl w:ilvl="0" w:tplc="97BA533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6891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BEE"/>
    <w:rsid w:val="00042183"/>
    <w:rsid w:val="00114186"/>
    <w:rsid w:val="00327D75"/>
    <w:rsid w:val="00446D0C"/>
    <w:rsid w:val="006100E2"/>
    <w:rsid w:val="00717745"/>
    <w:rsid w:val="00E9271E"/>
    <w:rsid w:val="00FA2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71DBE"/>
  <w15:chartTrackingRefBased/>
  <w15:docId w15:val="{88C396BA-3BFA-4799-921F-AF8EF8835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41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26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707</Words>
  <Characters>403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Giacani</dc:creator>
  <cp:keywords/>
  <dc:description/>
  <cp:lastModifiedBy>Lorenzo Giacani</cp:lastModifiedBy>
  <cp:revision>5</cp:revision>
  <dcterms:created xsi:type="dcterms:W3CDTF">2022-10-14T05:32:00Z</dcterms:created>
  <dcterms:modified xsi:type="dcterms:W3CDTF">2022-12-05T20:38:00Z</dcterms:modified>
</cp:coreProperties>
</file>